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18EA3" w14:textId="6640197A" w:rsidR="00013D44" w:rsidRPr="00284F5D" w:rsidRDefault="004D589B" w:rsidP="004D589B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284F5D">
        <w:rPr>
          <w:rFonts w:ascii="Arial" w:hAnsi="Arial" w:cs="Arial"/>
          <w:b/>
          <w:bCs/>
          <w:sz w:val="20"/>
          <w:szCs w:val="20"/>
        </w:rPr>
        <w:t>Supplementary material</w:t>
      </w:r>
    </w:p>
    <w:p w14:paraId="2D2FC5EE" w14:textId="77777777" w:rsidR="00633CF0" w:rsidRPr="00284F5D" w:rsidRDefault="00633CF0" w:rsidP="004D589B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15393A0C" w14:textId="053A9635" w:rsidR="00633CF0" w:rsidRPr="00284F5D" w:rsidRDefault="007914CD" w:rsidP="00633CF0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84F5D">
        <w:rPr>
          <w:rFonts w:ascii="Arial" w:hAnsi="Arial" w:cs="Arial"/>
          <w:sz w:val="20"/>
          <w:szCs w:val="20"/>
        </w:rPr>
        <w:t xml:space="preserve">Item responses were dichotomous (Yes / No). In addition, question Q2 was eliminated for showing no variability, while Q10 was subsequently eliminated for showing a correlation of less than 0.350 with the total item </w:t>
      </w:r>
      <w:r w:rsidR="00633CF0" w:rsidRPr="00284F5D">
        <w:rPr>
          <w:rFonts w:ascii="Arial" w:hAnsi="Arial" w:cs="Arial"/>
          <w:b/>
          <w:bCs/>
          <w:sz w:val="20"/>
          <w:szCs w:val="20"/>
        </w:rPr>
        <w:t>[Table 1].</w:t>
      </w:r>
    </w:p>
    <w:p w14:paraId="70BF0316" w14:textId="77777777" w:rsidR="004D589B" w:rsidRPr="00284F5D" w:rsidRDefault="004D589B" w:rsidP="004D589B">
      <w:pPr>
        <w:spacing w:line="360" w:lineRule="auto"/>
        <w:rPr>
          <w:rFonts w:ascii="Arial" w:hAnsi="Arial" w:cs="Arial"/>
          <w:sz w:val="20"/>
          <w:szCs w:val="20"/>
        </w:rPr>
      </w:pPr>
    </w:p>
    <w:p w14:paraId="44F8EC02" w14:textId="110C4293" w:rsidR="00633CF0" w:rsidRPr="00284F5D" w:rsidRDefault="00633CF0" w:rsidP="00633CF0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284F5D">
        <w:rPr>
          <w:rFonts w:ascii="Arial" w:hAnsi="Arial" w:cs="Arial"/>
          <w:b/>
          <w:bCs/>
          <w:sz w:val="20"/>
          <w:szCs w:val="20"/>
        </w:rPr>
        <w:t>Table 1. Total</w:t>
      </w:r>
      <w:r w:rsidR="001B52C0" w:rsidRPr="00284F5D">
        <w:rPr>
          <w:rFonts w:ascii="Arial" w:hAnsi="Arial" w:cs="Arial"/>
          <w:b/>
          <w:bCs/>
          <w:sz w:val="20"/>
          <w:szCs w:val="20"/>
        </w:rPr>
        <w:t xml:space="preserve"> - Item</w:t>
      </w:r>
      <w:r w:rsidRPr="00284F5D">
        <w:rPr>
          <w:rFonts w:ascii="Arial" w:hAnsi="Arial" w:cs="Arial"/>
          <w:b/>
          <w:bCs/>
          <w:sz w:val="20"/>
          <w:szCs w:val="20"/>
        </w:rPr>
        <w:t xml:space="preserve"> </w:t>
      </w:r>
      <w:r w:rsidR="001B52C0" w:rsidRPr="00284F5D">
        <w:rPr>
          <w:rFonts w:ascii="Arial" w:hAnsi="Arial" w:cs="Arial"/>
          <w:b/>
          <w:bCs/>
          <w:sz w:val="20"/>
          <w:szCs w:val="20"/>
        </w:rPr>
        <w:t>c</w:t>
      </w:r>
      <w:r w:rsidRPr="00284F5D">
        <w:rPr>
          <w:rFonts w:ascii="Arial" w:hAnsi="Arial" w:cs="Arial"/>
          <w:b/>
          <w:bCs/>
          <w:sz w:val="20"/>
          <w:szCs w:val="20"/>
        </w:rPr>
        <w:t>orrelation</w:t>
      </w:r>
      <w:r w:rsidR="001B52C0" w:rsidRPr="00284F5D">
        <w:rPr>
          <w:rFonts w:ascii="Arial" w:hAnsi="Arial" w:cs="Arial"/>
          <w:b/>
          <w:bCs/>
          <w:sz w:val="20"/>
          <w:szCs w:val="20"/>
        </w:rPr>
        <w:t xml:space="preserve"> and communalities</w:t>
      </w:r>
    </w:p>
    <w:tbl>
      <w:tblPr>
        <w:tblW w:w="49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1"/>
        <w:gridCol w:w="1473"/>
        <w:gridCol w:w="1770"/>
      </w:tblGrid>
      <w:tr w:rsidR="001B52C0" w:rsidRPr="002B684A" w14:paraId="12E7D0E8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C065CCE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uestionnair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B23408D" w14:textId="173F1F33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Correlation*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270227D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Communalities</w:t>
            </w:r>
          </w:p>
        </w:tc>
      </w:tr>
      <w:tr w:rsidR="001B52C0" w:rsidRPr="002B684A" w14:paraId="6C7CA981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6104C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068" w14:textId="2B2F059F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33B9C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2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05BA" w14:textId="5F6CF72E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956B47"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381</w:t>
            </w:r>
          </w:p>
        </w:tc>
      </w:tr>
      <w:tr w:rsidR="001B52C0" w:rsidRPr="002B684A" w14:paraId="54551972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9A26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6705" w14:textId="7ECD04D4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33B9C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8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DBAC" w14:textId="3B070265" w:rsidR="001B52C0" w:rsidRPr="002B684A" w:rsidRDefault="00956B47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629</w:t>
            </w:r>
          </w:p>
        </w:tc>
      </w:tr>
      <w:tr w:rsidR="001B52C0" w:rsidRPr="002B684A" w14:paraId="0C54AEB7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FA96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33F9" w14:textId="503A50F0" w:rsidR="00D33B9C" w:rsidRPr="002B684A" w:rsidRDefault="001B52C0" w:rsidP="00D33B9C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33B9C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9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8504" w14:textId="7B123BD7" w:rsidR="001B52C0" w:rsidRPr="002B684A" w:rsidRDefault="00956B47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654</w:t>
            </w:r>
          </w:p>
        </w:tc>
      </w:tr>
      <w:tr w:rsidR="001B52C0" w:rsidRPr="002B684A" w14:paraId="0E7072A9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682A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EA3F" w14:textId="3F542AB1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33B9C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6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6EAB" w14:textId="7824B9F8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956B47"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553</w:t>
            </w:r>
          </w:p>
        </w:tc>
      </w:tr>
      <w:tr w:rsidR="001B52C0" w:rsidRPr="002B684A" w14:paraId="1F89F9D2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7D63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F717" w14:textId="67CFCE6E" w:rsidR="001B52C0" w:rsidRPr="002B684A" w:rsidRDefault="005D0AEA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33B9C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57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E2B4" w14:textId="382BDBC1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3</w:t>
            </w:r>
            <w:r w:rsidR="00956B47"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89</w:t>
            </w:r>
          </w:p>
        </w:tc>
      </w:tr>
      <w:tr w:rsidR="001B52C0" w:rsidRPr="002B684A" w14:paraId="04CF0EDC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AC62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DCD4" w14:textId="667DF835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33B9C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9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97D2" w14:textId="2AACE5B0" w:rsidR="001B52C0" w:rsidRPr="002B684A" w:rsidRDefault="00956B47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772</w:t>
            </w:r>
          </w:p>
        </w:tc>
      </w:tr>
      <w:tr w:rsidR="001B52C0" w:rsidRPr="002B684A" w14:paraId="3F6C8C91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D0E9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3CF4" w14:textId="090D3B50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33B9C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0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5354" w14:textId="49B1A87F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81</w:t>
            </w:r>
            <w:r w:rsidR="00956B47"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</w:tr>
      <w:tr w:rsidR="001B52C0" w:rsidRPr="002B684A" w14:paraId="7F4857DA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625B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0210" w14:textId="76869D26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33B9C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6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2B2F" w14:textId="36A72B3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7</w:t>
            </w:r>
            <w:r w:rsidR="00956B47"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46</w:t>
            </w:r>
          </w:p>
        </w:tc>
      </w:tr>
      <w:tr w:rsidR="001B52C0" w:rsidRPr="002B684A" w14:paraId="3CF94D8D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45BA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AA0B" w14:textId="637FC767" w:rsidR="001B52C0" w:rsidRPr="002B684A" w:rsidRDefault="005D0AEA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33B9C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27B0" w14:textId="4631BC70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</w:tr>
      <w:tr w:rsidR="001B52C0" w:rsidRPr="002B684A" w14:paraId="519B0806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F70F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D64F" w14:textId="0791E8E0" w:rsidR="001B52C0" w:rsidRPr="002B684A" w:rsidRDefault="005D0AEA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33B9C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7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8911" w14:textId="53D826E4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6</w:t>
            </w:r>
            <w:r w:rsidR="00956B47"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72</w:t>
            </w:r>
          </w:p>
        </w:tc>
      </w:tr>
      <w:tr w:rsidR="001B52C0" w:rsidRPr="002B684A" w14:paraId="17D92414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A686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3313" w14:textId="29DE8086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33B9C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2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5C48" w14:textId="2C6A18B4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6</w:t>
            </w:r>
            <w:r w:rsidR="00956B47"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26</w:t>
            </w:r>
          </w:p>
        </w:tc>
      </w:tr>
      <w:tr w:rsidR="001B52C0" w:rsidRPr="002B684A" w14:paraId="45BB7C29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D8A7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39CA" w14:textId="77E68A84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33B9C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9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B9EC" w14:textId="62443B8D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6</w:t>
            </w:r>
            <w:r w:rsidR="00A940A7"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85</w:t>
            </w:r>
          </w:p>
        </w:tc>
      </w:tr>
      <w:tr w:rsidR="001B52C0" w:rsidRPr="002B684A" w14:paraId="00E264BE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FA40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3C6B" w14:textId="7A0D87C1" w:rsidR="001B52C0" w:rsidRPr="002B684A" w:rsidRDefault="005D0AEA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96438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76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C68A" w14:textId="11AD73C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5</w:t>
            </w:r>
            <w:r w:rsidR="00A940A7"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56</w:t>
            </w:r>
          </w:p>
        </w:tc>
      </w:tr>
      <w:tr w:rsidR="001B52C0" w:rsidRPr="00284F5D" w14:paraId="17858B44" w14:textId="77777777" w:rsidTr="001B52C0">
        <w:trPr>
          <w:trHeight w:val="315"/>
          <w:jc w:val="center"/>
        </w:trPr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F80E1" w14:textId="77777777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Q1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DF88" w14:textId="63BC5D84" w:rsidR="001B52C0" w:rsidRPr="002B684A" w:rsidRDefault="005D0AEA" w:rsidP="001B52C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96438"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71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0E54" w14:textId="3A345413" w:rsidR="001B52C0" w:rsidRPr="002B684A" w:rsidRDefault="001B52C0" w:rsidP="001B52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4</w:t>
            </w:r>
            <w:r w:rsidR="00A940A7" w:rsidRPr="002B68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42</w:t>
            </w:r>
          </w:p>
        </w:tc>
      </w:tr>
    </w:tbl>
    <w:p w14:paraId="5B9C406F" w14:textId="04F326A6" w:rsidR="00633CF0" w:rsidRPr="002B684A" w:rsidRDefault="00633CF0" w:rsidP="004D589B">
      <w:pPr>
        <w:spacing w:line="360" w:lineRule="auto"/>
        <w:rPr>
          <w:rFonts w:ascii="Arial" w:hAnsi="Arial" w:cs="Arial"/>
          <w:sz w:val="20"/>
          <w:szCs w:val="20"/>
        </w:rPr>
      </w:pPr>
      <w:r w:rsidRPr="00284F5D">
        <w:rPr>
          <w:rFonts w:ascii="Arial" w:hAnsi="Arial" w:cs="Arial"/>
          <w:sz w:val="20"/>
          <w:szCs w:val="20"/>
        </w:rPr>
        <w:tab/>
      </w:r>
      <w:r w:rsidRPr="00284F5D">
        <w:rPr>
          <w:rFonts w:ascii="Arial" w:hAnsi="Arial" w:cs="Arial"/>
          <w:sz w:val="20"/>
          <w:szCs w:val="20"/>
        </w:rPr>
        <w:tab/>
      </w:r>
      <w:r w:rsidRPr="00284F5D">
        <w:rPr>
          <w:rFonts w:ascii="Arial" w:hAnsi="Arial" w:cs="Arial"/>
          <w:sz w:val="20"/>
          <w:szCs w:val="20"/>
        </w:rPr>
        <w:tab/>
      </w:r>
      <w:r w:rsidR="00282C4E" w:rsidRPr="00284F5D">
        <w:rPr>
          <w:rFonts w:ascii="Arial" w:hAnsi="Arial" w:cs="Arial"/>
          <w:sz w:val="20"/>
          <w:szCs w:val="20"/>
        </w:rPr>
        <w:t xml:space="preserve">   </w:t>
      </w:r>
      <w:r w:rsidRPr="002B684A">
        <w:rPr>
          <w:rFonts w:ascii="Arial" w:hAnsi="Arial" w:cs="Arial"/>
          <w:sz w:val="20"/>
          <w:szCs w:val="20"/>
        </w:rPr>
        <w:t>*</w:t>
      </w:r>
      <w:r w:rsidR="00282C4E" w:rsidRPr="002B684A">
        <w:t xml:space="preserve"> </w:t>
      </w:r>
      <w:r w:rsidR="00BD0AEB" w:rsidRPr="002B684A">
        <w:rPr>
          <w:rFonts w:ascii="Arial" w:hAnsi="Arial" w:cs="Arial"/>
          <w:sz w:val="20"/>
          <w:szCs w:val="20"/>
        </w:rPr>
        <w:t>Based on tetrachoric correlation</w:t>
      </w:r>
      <w:r w:rsidR="00282C4E" w:rsidRPr="002B684A">
        <w:rPr>
          <w:rFonts w:ascii="Arial" w:hAnsi="Arial" w:cs="Arial"/>
          <w:sz w:val="20"/>
          <w:szCs w:val="20"/>
        </w:rPr>
        <w:t>.</w:t>
      </w:r>
    </w:p>
    <w:p w14:paraId="4550E186" w14:textId="77777777" w:rsidR="00633CF0" w:rsidRPr="002B684A" w:rsidRDefault="00633CF0" w:rsidP="004D589B">
      <w:pPr>
        <w:spacing w:line="360" w:lineRule="auto"/>
        <w:rPr>
          <w:rFonts w:ascii="Arial" w:hAnsi="Arial" w:cs="Arial"/>
          <w:sz w:val="20"/>
          <w:szCs w:val="20"/>
        </w:rPr>
      </w:pPr>
    </w:p>
    <w:p w14:paraId="5E9F1083" w14:textId="71C59832" w:rsidR="00D136B3" w:rsidRPr="002B684A" w:rsidRDefault="00D136B3" w:rsidP="00D136B3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2B684A">
        <w:rPr>
          <w:rFonts w:ascii="Arial" w:hAnsi="Arial" w:cs="Arial"/>
          <w:b/>
          <w:bCs/>
          <w:sz w:val="20"/>
          <w:szCs w:val="20"/>
        </w:rPr>
        <w:t>Table 2. Item - item correlation matrix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</w:tblGrid>
      <w:tr w:rsidR="00284F5D" w:rsidRPr="002B684A" w14:paraId="547210AA" w14:textId="77777777" w:rsidTr="003B674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315A2C14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uestionnai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6B59BD6D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</w:tcPr>
          <w:p w14:paraId="6CC4E758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</w:tcPr>
          <w:p w14:paraId="58EC18C6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747F3CDE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504F01CA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</w:tcPr>
          <w:p w14:paraId="02048704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02BC55C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0E32BAE4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4B3864E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4D8417AD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5F8D381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47ADA7F1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6C109D5E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15</w:t>
            </w:r>
          </w:p>
        </w:tc>
      </w:tr>
      <w:tr w:rsidR="00284F5D" w:rsidRPr="002B684A" w14:paraId="08D72270" w14:textId="77777777" w:rsidTr="003B67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2ACA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69D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2A82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890D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B10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5CBE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C0E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927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BC71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1364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C31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023A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3FBC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193E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89</w:t>
            </w:r>
          </w:p>
        </w:tc>
      </w:tr>
      <w:tr w:rsidR="00284F5D" w:rsidRPr="002B684A" w14:paraId="29F987F1" w14:textId="77777777" w:rsidTr="003B67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DE08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AD5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245E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1FDD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227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56D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82F8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5084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AB6D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3568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DB8E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AB55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A010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,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6AE4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90</w:t>
            </w:r>
          </w:p>
        </w:tc>
      </w:tr>
      <w:tr w:rsidR="00284F5D" w:rsidRPr="002B684A" w14:paraId="7518FAED" w14:textId="77777777" w:rsidTr="003B67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FD98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904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C86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5A9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A6B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E1A5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5A00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6A6B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8276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A3FC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E07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76D0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FE01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2A2E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40</w:t>
            </w:r>
          </w:p>
        </w:tc>
      </w:tr>
      <w:tr w:rsidR="00284F5D" w:rsidRPr="002B684A" w14:paraId="0F8969E5" w14:textId="77777777" w:rsidTr="003B67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5C98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0EDC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C704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CE0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B9C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31CE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55A5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826B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16CA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2E01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C86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3B22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8321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8BE4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67</w:t>
            </w:r>
          </w:p>
        </w:tc>
      </w:tr>
      <w:tr w:rsidR="00284F5D" w:rsidRPr="002B684A" w14:paraId="76414937" w14:textId="77777777" w:rsidTr="003B67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3548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E2BF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A031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335F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867F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9ED0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61E2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108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63B5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E2CF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E0B0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9056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14C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530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230</w:t>
            </w:r>
          </w:p>
        </w:tc>
      </w:tr>
      <w:tr w:rsidR="00284F5D" w:rsidRPr="002B684A" w14:paraId="47650C2B" w14:textId="77777777" w:rsidTr="003B67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CCD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8311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DBAC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2DAE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17AB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E27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1BD6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B436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62CB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E428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A74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12FA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E5E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83AC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60</w:t>
            </w:r>
          </w:p>
        </w:tc>
      </w:tr>
      <w:tr w:rsidR="00284F5D" w:rsidRPr="002B684A" w14:paraId="46129194" w14:textId="77777777" w:rsidTr="003B67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9E5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7B51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AFDD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782C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DD05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C2AA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AFED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EB78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224E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B74B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917D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28B2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2F0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C47C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00</w:t>
            </w:r>
          </w:p>
        </w:tc>
      </w:tr>
      <w:tr w:rsidR="00284F5D" w:rsidRPr="002B684A" w14:paraId="147F03ED" w14:textId="77777777" w:rsidTr="003B67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C50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F3A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5FA0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7708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5C20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18E1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671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118E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6EF2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0525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1E01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E3BC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4ED5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0950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60</w:t>
            </w:r>
          </w:p>
        </w:tc>
      </w:tr>
      <w:tr w:rsidR="00284F5D" w:rsidRPr="002B684A" w14:paraId="0287C50A" w14:textId="77777777" w:rsidTr="003B67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67F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A33C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FE3A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D135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CBCC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4061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98F6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F965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8456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BF9F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EB36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5626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E05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8995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010</w:t>
            </w:r>
          </w:p>
        </w:tc>
      </w:tr>
      <w:tr w:rsidR="00284F5D" w:rsidRPr="002B684A" w14:paraId="13AB8F3C" w14:textId="77777777" w:rsidTr="003B67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D50B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DA9E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C52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3645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CB6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520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D82B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CCC1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C794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4CD5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FF1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FE12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B0E4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D5B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90</w:t>
            </w:r>
          </w:p>
        </w:tc>
      </w:tr>
      <w:tr w:rsidR="00284F5D" w:rsidRPr="002B684A" w14:paraId="4AB4CDAF" w14:textId="77777777" w:rsidTr="003B67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A00B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85E8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132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EBBA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249F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D0BD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A892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AE92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0676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943D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CAEA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5C4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17DC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4DBB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60</w:t>
            </w:r>
          </w:p>
        </w:tc>
      </w:tr>
      <w:tr w:rsidR="00284F5D" w:rsidRPr="002B684A" w14:paraId="5A3AFEA1" w14:textId="77777777" w:rsidTr="003B67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88BF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B684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C976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6FBD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5E2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FCB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1706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4EDF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8712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9102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E0E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DC5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5743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699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20</w:t>
            </w:r>
          </w:p>
        </w:tc>
      </w:tr>
      <w:tr w:rsidR="00284F5D" w:rsidRPr="002B684A" w14:paraId="4F84FE98" w14:textId="77777777" w:rsidTr="003B67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73D7B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Q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E6D1A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C5AFC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B358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1A742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4454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C0A95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ECC39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753B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400F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614E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ECFB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38C47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94FBF" w14:textId="77777777" w:rsidR="00284F5D" w:rsidRPr="002B684A" w:rsidRDefault="00284F5D" w:rsidP="003B674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1.000</w:t>
            </w:r>
          </w:p>
        </w:tc>
      </w:tr>
    </w:tbl>
    <w:p w14:paraId="01432C84" w14:textId="108BB74C" w:rsidR="004D589B" w:rsidRPr="002B684A" w:rsidRDefault="00D136B3" w:rsidP="004D589B">
      <w:pPr>
        <w:spacing w:line="360" w:lineRule="auto"/>
        <w:rPr>
          <w:rFonts w:ascii="Arial" w:hAnsi="Arial" w:cs="Arial"/>
          <w:sz w:val="16"/>
          <w:szCs w:val="16"/>
        </w:rPr>
      </w:pPr>
      <w:r w:rsidRPr="002B684A">
        <w:rPr>
          <w:rFonts w:ascii="Arial" w:hAnsi="Arial" w:cs="Arial"/>
          <w:sz w:val="16"/>
          <w:szCs w:val="16"/>
        </w:rPr>
        <w:t>Determinant = 0.02</w:t>
      </w:r>
      <w:r w:rsidR="00A940A7" w:rsidRPr="002B684A">
        <w:rPr>
          <w:rFonts w:ascii="Arial" w:hAnsi="Arial" w:cs="Arial"/>
          <w:sz w:val="16"/>
          <w:szCs w:val="16"/>
        </w:rPr>
        <w:t>0</w:t>
      </w:r>
    </w:p>
    <w:p w14:paraId="2D8E43EA" w14:textId="77777777" w:rsidR="00284F5D" w:rsidRPr="002B684A" w:rsidRDefault="00284F5D" w:rsidP="004D589B">
      <w:pPr>
        <w:spacing w:line="360" w:lineRule="auto"/>
        <w:rPr>
          <w:rFonts w:ascii="Arial" w:hAnsi="Arial" w:cs="Arial"/>
          <w:sz w:val="20"/>
          <w:szCs w:val="20"/>
        </w:rPr>
      </w:pPr>
    </w:p>
    <w:p w14:paraId="61279741" w14:textId="77777777" w:rsidR="00284F5D" w:rsidRPr="002B684A" w:rsidRDefault="00284F5D" w:rsidP="004D589B">
      <w:pPr>
        <w:spacing w:line="360" w:lineRule="auto"/>
        <w:rPr>
          <w:rFonts w:ascii="Arial" w:hAnsi="Arial" w:cs="Arial"/>
          <w:sz w:val="20"/>
          <w:szCs w:val="20"/>
        </w:rPr>
      </w:pPr>
    </w:p>
    <w:p w14:paraId="3BD363C4" w14:textId="77777777" w:rsidR="00110E60" w:rsidRPr="002B684A" w:rsidRDefault="00110E60" w:rsidP="004D589B">
      <w:pPr>
        <w:spacing w:line="360" w:lineRule="auto"/>
        <w:rPr>
          <w:rFonts w:ascii="Arial" w:hAnsi="Arial" w:cs="Arial"/>
          <w:sz w:val="20"/>
          <w:szCs w:val="20"/>
        </w:rPr>
      </w:pPr>
    </w:p>
    <w:p w14:paraId="76E25BA0" w14:textId="77777777" w:rsidR="00633CF0" w:rsidRPr="002B684A" w:rsidRDefault="00633CF0" w:rsidP="004D589B">
      <w:pPr>
        <w:spacing w:line="360" w:lineRule="auto"/>
        <w:rPr>
          <w:rFonts w:ascii="Arial" w:hAnsi="Arial" w:cs="Arial"/>
          <w:sz w:val="20"/>
          <w:szCs w:val="20"/>
        </w:rPr>
      </w:pPr>
    </w:p>
    <w:p w14:paraId="511058B1" w14:textId="607E5463" w:rsidR="00633CF0" w:rsidRPr="002B684A" w:rsidRDefault="00633CF0" w:rsidP="00633CF0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2B684A">
        <w:rPr>
          <w:rFonts w:ascii="Arial" w:hAnsi="Arial" w:cs="Arial"/>
          <w:b/>
          <w:bCs/>
          <w:sz w:val="20"/>
          <w:szCs w:val="20"/>
        </w:rPr>
        <w:lastRenderedPageBreak/>
        <w:t>Table 3. Total variance explained</w:t>
      </w:r>
    </w:p>
    <w:tbl>
      <w:tblPr>
        <w:tblW w:w="5335" w:type="pct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591"/>
        <w:gridCol w:w="891"/>
        <w:gridCol w:w="1271"/>
        <w:gridCol w:w="191"/>
        <w:gridCol w:w="591"/>
        <w:gridCol w:w="891"/>
        <w:gridCol w:w="1271"/>
        <w:gridCol w:w="591"/>
        <w:gridCol w:w="891"/>
        <w:gridCol w:w="1271"/>
      </w:tblGrid>
      <w:tr w:rsidR="00D60F13" w:rsidRPr="002B684A" w14:paraId="6F3E8A67" w14:textId="77777777" w:rsidTr="00D60F13">
        <w:trPr>
          <w:trHeight w:val="720"/>
        </w:trPr>
        <w:tc>
          <w:tcPr>
            <w:tcW w:w="6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14:paraId="0FCD92CB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Component</w:t>
            </w:r>
          </w:p>
        </w:tc>
        <w:tc>
          <w:tcPr>
            <w:tcW w:w="13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C8536A3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Initial eigenvalues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D8DE13B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14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706825A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Extraction sums of charges squared</w:t>
            </w:r>
          </w:p>
        </w:tc>
        <w:tc>
          <w:tcPr>
            <w:tcW w:w="14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FC3A284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Extraction sums of charges squared</w:t>
            </w:r>
          </w:p>
        </w:tc>
      </w:tr>
      <w:tr w:rsidR="00D60F13" w:rsidRPr="002B684A" w14:paraId="0E5B1EFD" w14:textId="77777777" w:rsidTr="00D60F13">
        <w:trPr>
          <w:trHeight w:val="480"/>
        </w:trPr>
        <w:tc>
          <w:tcPr>
            <w:tcW w:w="6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07333" w14:textId="77777777" w:rsidR="00D60F13" w:rsidRPr="002B684A" w:rsidRDefault="00D60F13" w:rsidP="00D60F1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2604704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Tota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29135F9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(%) Varianc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7D08345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(%) Accumulated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548EAE6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96844B6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Tota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020B4B7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(%) Varianc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1C1859B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(%) Accumulated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82F5CD5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Tota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C0922D4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(%) Variance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58A1BD9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(%) Accumulated</w:t>
            </w:r>
          </w:p>
        </w:tc>
      </w:tr>
      <w:tr w:rsidR="00D60F13" w:rsidRPr="002B684A" w14:paraId="3473BA95" w14:textId="77777777" w:rsidTr="00D60F13">
        <w:trPr>
          <w:trHeight w:val="48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8A81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5259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4.3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1839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3.39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E7CC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3.39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5393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1FC5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4.3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9B97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3.39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AD38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3.39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347A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.3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2554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8.24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EEC4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8.241</w:t>
            </w:r>
          </w:p>
        </w:tc>
      </w:tr>
      <w:tr w:rsidR="00D60F13" w:rsidRPr="002B684A" w14:paraId="2DC11798" w14:textId="77777777" w:rsidTr="00D60F13">
        <w:trPr>
          <w:trHeight w:val="51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B6C0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CEAD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.3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7E0C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0.32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3280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43.72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55C9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BF1D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.3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6CC3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0.3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5BA5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43.72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8482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.3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5894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7.81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E814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6.051</w:t>
            </w:r>
          </w:p>
        </w:tc>
      </w:tr>
      <w:tr w:rsidR="00D60F13" w:rsidRPr="002B684A" w14:paraId="6C1295C5" w14:textId="77777777" w:rsidTr="00D60F13">
        <w:trPr>
          <w:trHeight w:val="51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E1E8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6A41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.1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2BCF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.77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8921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52.49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8429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1C8C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.1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DFE1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.77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9D58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52.49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144E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.9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DE48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4.72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6A38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50.771</w:t>
            </w:r>
          </w:p>
        </w:tc>
      </w:tr>
      <w:tr w:rsidR="00D60F13" w:rsidRPr="002B684A" w14:paraId="3023FE56" w14:textId="77777777" w:rsidTr="00D60F13">
        <w:trPr>
          <w:trHeight w:val="48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A5F2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06AA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.09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61C0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.39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F338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60.88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7779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256A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.09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1FC9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.39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3869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60.88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FE8B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.3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F1A4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0.1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DD91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60.886</w:t>
            </w:r>
          </w:p>
        </w:tc>
      </w:tr>
      <w:tr w:rsidR="00D60F13" w:rsidRPr="002B684A" w14:paraId="5CD49177" w14:textId="77777777" w:rsidTr="00D60F13">
        <w:trPr>
          <w:trHeight w:val="48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E9FA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19A1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8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E811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6.68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9EF5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67.57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DB1F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FDFD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C8EC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E2CB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7683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67AA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CA0F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</w:tr>
      <w:tr w:rsidR="00D60F13" w:rsidRPr="002B684A" w14:paraId="7982454B" w14:textId="77777777" w:rsidTr="00D60F13">
        <w:trPr>
          <w:trHeight w:val="72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7159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4B7C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8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99F4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6.38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118A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73.95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A431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A318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D1DE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1F1E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AA32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3A60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323E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</w:tr>
      <w:tr w:rsidR="00D60F13" w:rsidRPr="002B684A" w14:paraId="15363AE3" w14:textId="77777777" w:rsidTr="00D60F13">
        <w:trPr>
          <w:trHeight w:val="48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471C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B033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7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62C0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5.48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51DE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79.44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DA0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4403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D53E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A788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D77D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8A08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5AE0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</w:tr>
      <w:tr w:rsidR="00D60F13" w:rsidRPr="002B684A" w14:paraId="44C8FD67" w14:textId="77777777" w:rsidTr="00D60F13">
        <w:trPr>
          <w:trHeight w:val="48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E570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E4C2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6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D5F8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4.98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6FB8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4.43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E3E0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CFC9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0977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03F4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8CCC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29FA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3AAF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</w:tr>
      <w:tr w:rsidR="00D60F13" w:rsidRPr="002B684A" w14:paraId="7C03C3C8" w14:textId="77777777" w:rsidTr="00D60F13">
        <w:trPr>
          <w:trHeight w:val="52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2A3D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4D7C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5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7A78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4.37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2111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8.80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49FE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4D51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1789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A708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A397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AED8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903F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</w:tr>
      <w:tr w:rsidR="00D60F13" w:rsidRPr="002B684A" w14:paraId="6CF6F40C" w14:textId="77777777" w:rsidTr="00D60F13">
        <w:trPr>
          <w:trHeight w:val="5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DC73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E6F0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4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8A1C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.58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3701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2.38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EB3E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871B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11FE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086D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1E8E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0914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EF6C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</w:tr>
      <w:tr w:rsidR="00D60F13" w:rsidRPr="002B684A" w14:paraId="31473C1A" w14:textId="77777777" w:rsidTr="00D60F13">
        <w:trPr>
          <w:trHeight w:val="49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6D30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BBF5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4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6099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.2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A911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5.59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E90F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D644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C53E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D3DB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6DFA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B535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A497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</w:tr>
      <w:tr w:rsidR="00D60F13" w:rsidRPr="002B684A" w14:paraId="017077CE" w14:textId="77777777" w:rsidTr="00D60F13">
        <w:trPr>
          <w:trHeight w:val="48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860B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0A3E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3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D9D9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.77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0DE9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8.36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6057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B905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D40C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CB64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9EE8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137C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306B" w14:textId="77777777" w:rsidR="00D60F13" w:rsidRPr="002B684A" w:rsidRDefault="00D60F13" w:rsidP="00D60F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PE"/>
                <w14:ligatures w14:val="none"/>
              </w:rPr>
            </w:pPr>
          </w:p>
        </w:tc>
      </w:tr>
      <w:tr w:rsidR="00D60F13" w:rsidRPr="002B684A" w14:paraId="58F5C713" w14:textId="77777777" w:rsidTr="00D60F13">
        <w:trPr>
          <w:trHeight w:val="480"/>
        </w:trPr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0C1C6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69BA6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.21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28FD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.63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74B27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00.000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AD776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87781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D34BB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CC27D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E1ACA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68802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C794A" w14:textId="77777777" w:rsidR="00D60F13" w:rsidRPr="002B684A" w:rsidRDefault="00D60F13" w:rsidP="00D60F13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</w:pPr>
            <w:r w:rsidRPr="002B684A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</w:tbl>
    <w:p w14:paraId="1CDCA806" w14:textId="0DD8012D" w:rsidR="00633CF0" w:rsidRPr="006E0EC1" w:rsidRDefault="00633CF0" w:rsidP="00633CF0">
      <w:pPr>
        <w:spacing w:line="360" w:lineRule="auto"/>
        <w:rPr>
          <w:rFonts w:ascii="Arial" w:hAnsi="Arial" w:cs="Arial"/>
          <w:i/>
          <w:iCs/>
          <w:sz w:val="16"/>
          <w:szCs w:val="16"/>
        </w:rPr>
      </w:pPr>
      <w:r w:rsidRPr="006E0EC1">
        <w:rPr>
          <w:rFonts w:ascii="Arial" w:hAnsi="Arial" w:cs="Arial"/>
          <w:i/>
          <w:iCs/>
          <w:sz w:val="16"/>
          <w:szCs w:val="16"/>
        </w:rPr>
        <w:t>Extraction method: principal component analysis.</w:t>
      </w:r>
    </w:p>
    <w:p w14:paraId="4C64C618" w14:textId="77777777" w:rsidR="00633CF0" w:rsidRPr="001B7757" w:rsidRDefault="00633CF0" w:rsidP="004D589B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sectPr w:rsidR="00633CF0" w:rsidRPr="001B77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89B"/>
    <w:rsid w:val="00013D44"/>
    <w:rsid w:val="00014FD9"/>
    <w:rsid w:val="00043CCE"/>
    <w:rsid w:val="00110E60"/>
    <w:rsid w:val="00172EEB"/>
    <w:rsid w:val="001B52C0"/>
    <w:rsid w:val="001B7757"/>
    <w:rsid w:val="00282C4E"/>
    <w:rsid w:val="00284F5D"/>
    <w:rsid w:val="002B684A"/>
    <w:rsid w:val="003938AA"/>
    <w:rsid w:val="00424001"/>
    <w:rsid w:val="004D589B"/>
    <w:rsid w:val="005164D8"/>
    <w:rsid w:val="005425CC"/>
    <w:rsid w:val="005C3AF1"/>
    <w:rsid w:val="005D0AEA"/>
    <w:rsid w:val="00633CF0"/>
    <w:rsid w:val="006C6311"/>
    <w:rsid w:val="006E0EC1"/>
    <w:rsid w:val="0070755D"/>
    <w:rsid w:val="007458A6"/>
    <w:rsid w:val="007914CD"/>
    <w:rsid w:val="008B4505"/>
    <w:rsid w:val="009424A0"/>
    <w:rsid w:val="00956B47"/>
    <w:rsid w:val="009609E2"/>
    <w:rsid w:val="009F4EB1"/>
    <w:rsid w:val="00A940A7"/>
    <w:rsid w:val="00AA4BD1"/>
    <w:rsid w:val="00BD0AEB"/>
    <w:rsid w:val="00D005CB"/>
    <w:rsid w:val="00D136B3"/>
    <w:rsid w:val="00D33B9C"/>
    <w:rsid w:val="00D60F13"/>
    <w:rsid w:val="00D84123"/>
    <w:rsid w:val="00D96438"/>
    <w:rsid w:val="00DA6374"/>
    <w:rsid w:val="00E41552"/>
    <w:rsid w:val="00ED4283"/>
    <w:rsid w:val="00F0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FBB09D"/>
  <w15:chartTrackingRefBased/>
  <w15:docId w15:val="{CBF8BD29-E544-4AA3-87C6-5E1053A51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404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Felix Cayo Rojas</dc:creator>
  <cp:keywords/>
  <dc:description/>
  <cp:lastModifiedBy>Cesar Felix Cayo Rojas</cp:lastModifiedBy>
  <cp:revision>24</cp:revision>
  <dcterms:created xsi:type="dcterms:W3CDTF">2024-10-05T05:29:00Z</dcterms:created>
  <dcterms:modified xsi:type="dcterms:W3CDTF">2024-10-09T17:59:00Z</dcterms:modified>
</cp:coreProperties>
</file>